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741E" w14:textId="44E31474" w:rsidR="009F3D72" w:rsidRPr="00AB0F86" w:rsidRDefault="009F3D72" w:rsidP="009F3D72">
      <w:pPr>
        <w:rPr>
          <w:rFonts w:ascii="Times New Roman" w:hAnsi="Times New Roman" w:cs="Times New Roman"/>
          <w:sz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Supplementary </w:t>
      </w:r>
      <w:r w:rsidRPr="00AB0F86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Figure</w:t>
      </w: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1</w:t>
      </w:r>
      <w:r w:rsidRPr="00AB0F86">
        <w:rPr>
          <w:rFonts w:ascii="Times New Roman" w:hAnsi="Times New Roman" w:cs="Times New Roman"/>
          <w:sz w:val="22"/>
        </w:rPr>
        <w:t xml:space="preserve">. </w:t>
      </w:r>
      <w:r w:rsidR="00285B96" w:rsidRPr="00AB0F86">
        <w:rPr>
          <w:rFonts w:ascii="Times New Roman" w:hAnsi="Times New Roman" w:cs="Times New Roman"/>
          <w:sz w:val="22"/>
        </w:rPr>
        <w:t>Gating strategy</w:t>
      </w:r>
      <w:r w:rsidR="00285B96" w:rsidRPr="00AB0F86">
        <w:t xml:space="preserve"> </w:t>
      </w:r>
      <w:r w:rsidR="00285B96" w:rsidRPr="00AB0F86">
        <w:rPr>
          <w:rFonts w:ascii="Times New Roman" w:hAnsi="Times New Roman" w:cs="Times New Roman"/>
          <w:sz w:val="22"/>
        </w:rPr>
        <w:t>for the experiment with A</w:t>
      </w:r>
      <w:r w:rsidR="00285B96" w:rsidRPr="00AB0F86">
        <w:rPr>
          <w:rFonts w:ascii="Times New Roman" w:hAnsi="Times New Roman" w:cs="Times New Roman" w:hint="eastAsia"/>
          <w:sz w:val="22"/>
        </w:rPr>
        <w:t>D</w:t>
      </w:r>
      <w:r w:rsidR="00285B96" w:rsidRPr="00AB0F86">
        <w:rPr>
          <w:rFonts w:ascii="Times New Roman" w:hAnsi="Times New Roman" w:cs="Times New Roman"/>
          <w:sz w:val="22"/>
        </w:rPr>
        <w:t>SC</w:t>
      </w:r>
      <w:r w:rsidR="00285B96" w:rsidRPr="00AB0F86">
        <w:rPr>
          <w:rFonts w:ascii="Times New Roman" w:hAnsi="Times New Roman" w:cs="Times New Roman" w:hint="eastAsia"/>
          <w:sz w:val="22"/>
        </w:rPr>
        <w:t>s</w:t>
      </w:r>
      <w:r w:rsidR="00285B96" w:rsidRPr="00AB0F86">
        <w:rPr>
          <w:rFonts w:ascii="Times New Roman" w:hAnsi="Times New Roman" w:cs="Times New Roman"/>
          <w:sz w:val="22"/>
        </w:rPr>
        <w:t xml:space="preserve"> phenotype</w:t>
      </w:r>
      <w:r w:rsidR="00285B96" w:rsidRPr="00AB0F86">
        <w:rPr>
          <w:rFonts w:ascii="Times New Roman" w:hAnsi="Times New Roman" w:cs="Times New Roman" w:hint="eastAsia"/>
          <w:sz w:val="22"/>
        </w:rPr>
        <w:t>.</w:t>
      </w:r>
    </w:p>
    <w:p w14:paraId="6A9C4D7C" w14:textId="1DBAD1FF" w:rsidR="00285B96" w:rsidRPr="00AB0F86" w:rsidRDefault="00285B96" w:rsidP="009F3D72">
      <w:pPr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199D967" wp14:editId="35AF3617">
            <wp:extent cx="4169664" cy="1859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6DB9C" w14:textId="2E591284" w:rsidR="00285B96" w:rsidRPr="00AB0F86" w:rsidRDefault="00285B96">
      <w:pPr>
        <w:widowControl/>
        <w:jc w:val="left"/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/>
          <w:sz w:val="22"/>
        </w:rPr>
        <w:br w:type="page"/>
      </w:r>
    </w:p>
    <w:p w14:paraId="125E4D2D" w14:textId="79D9C6CE" w:rsidR="00285B96" w:rsidRPr="00AB0F86" w:rsidRDefault="00285B96" w:rsidP="00285B96">
      <w:pPr>
        <w:rPr>
          <w:rFonts w:ascii="Times New Roman" w:hAnsi="Times New Roman" w:cs="Times New Roman"/>
          <w:sz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</w:t>
      </w:r>
      <w:r w:rsidRPr="00AB0F86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Figure</w:t>
      </w: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01008"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2</w:t>
      </w:r>
      <w:r w:rsidRPr="00AB0F86">
        <w:rPr>
          <w:rFonts w:ascii="Times New Roman" w:hAnsi="Times New Roman" w:cs="Times New Roman"/>
          <w:sz w:val="22"/>
        </w:rPr>
        <w:t>. Gating strategy</w:t>
      </w:r>
      <w:r w:rsidRPr="00AB0F86">
        <w:t xml:space="preserve"> </w:t>
      </w:r>
      <w:r w:rsidRPr="00AB0F86">
        <w:rPr>
          <w:rFonts w:ascii="Times New Roman" w:hAnsi="Times New Roman" w:cs="Times New Roman"/>
          <w:sz w:val="22"/>
        </w:rPr>
        <w:t>for the</w:t>
      </w:r>
      <w:r w:rsidRPr="00AB0F86">
        <w:rPr>
          <w:rFonts w:ascii="Times New Roman" w:hAnsi="Times New Roman" w:cs="Times New Roman" w:hint="eastAsia"/>
          <w:sz w:val="22"/>
        </w:rPr>
        <w:t xml:space="preserve"> </w:t>
      </w:r>
      <w:r w:rsidRPr="00AB0F86">
        <w:rPr>
          <w:rFonts w:ascii="Times New Roman" w:hAnsi="Times New Roman" w:cs="Times New Roman"/>
          <w:sz w:val="22"/>
        </w:rPr>
        <w:t>experiment with PBMCs activation status</w:t>
      </w:r>
      <w:r w:rsidRPr="00AB0F86">
        <w:rPr>
          <w:rFonts w:ascii="Times New Roman" w:hAnsi="Times New Roman" w:cs="Times New Roman" w:hint="eastAsia"/>
          <w:sz w:val="22"/>
        </w:rPr>
        <w:t>.</w:t>
      </w:r>
    </w:p>
    <w:p w14:paraId="2A28153E" w14:textId="6145D3B2" w:rsidR="00285B96" w:rsidRPr="00AB0F86" w:rsidRDefault="00285B96" w:rsidP="009F3D72">
      <w:pPr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1372E91A" wp14:editId="7F9A65F1">
            <wp:extent cx="5274310" cy="17379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4B53" w14:textId="67FE30E0" w:rsidR="00285B96" w:rsidRPr="00AB0F86" w:rsidRDefault="00285B96">
      <w:pPr>
        <w:widowControl/>
        <w:jc w:val="left"/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/>
          <w:sz w:val="22"/>
        </w:rPr>
        <w:br w:type="page"/>
      </w:r>
    </w:p>
    <w:p w14:paraId="2FF4FF80" w14:textId="03F9AEC7" w:rsidR="00313903" w:rsidRPr="00AB0F86" w:rsidRDefault="00A24189" w:rsidP="00313903">
      <w:pPr>
        <w:rPr>
          <w:rFonts w:ascii="Times New Roman" w:hAnsi="Times New Roman" w:cs="Times New Roman"/>
          <w:sz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Table </w:t>
      </w:r>
      <w:r w:rsidR="00012631"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1</w:t>
      </w:r>
      <w:r w:rsidR="00564896" w:rsidRPr="00AB0F86">
        <w:rPr>
          <w:rFonts w:ascii="Times New Roman" w:hAnsi="Times New Roman" w:cs="Times New Roman"/>
          <w:sz w:val="22"/>
        </w:rPr>
        <w:t xml:space="preserve">. </w:t>
      </w:r>
      <w:r w:rsidR="00313903" w:rsidRPr="00AB0F86">
        <w:rPr>
          <w:rFonts w:ascii="Times New Roman" w:hAnsi="Times New Roman" w:cs="Times New Roman" w:hint="eastAsia"/>
          <w:sz w:val="22"/>
        </w:rPr>
        <w:t>The</w:t>
      </w:r>
      <w:r w:rsidR="00313903" w:rsidRPr="00AB0F86">
        <w:rPr>
          <w:rFonts w:ascii="Times New Roman" w:hAnsi="Times New Roman" w:cs="Times New Roman"/>
          <w:sz w:val="22"/>
        </w:rPr>
        <w:t xml:space="preserve"> clinical characteristics of the patients</w:t>
      </w:r>
    </w:p>
    <w:tbl>
      <w:tblPr>
        <w:tblW w:w="8756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1559"/>
        <w:gridCol w:w="1134"/>
        <w:gridCol w:w="1134"/>
        <w:gridCol w:w="2127"/>
      </w:tblGrid>
      <w:tr w:rsidR="00AB0F86" w:rsidRPr="00AB0F86" w14:paraId="4949535F" w14:textId="75EB863F" w:rsidTr="00E50A37">
        <w:trPr>
          <w:trHeight w:val="397"/>
          <w:jc w:val="center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FAABC9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atient</w:t>
            </w:r>
          </w:p>
          <w:p w14:paraId="7F9D397F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0F86">
              <w:rPr>
                <w:rFonts w:ascii="Times New Roman" w:hAnsi="Times New Roman" w:cs="Times New Roman"/>
                <w:sz w:val="22"/>
              </w:rPr>
              <w:t>umb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3CA87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AB0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AB0F86">
              <w:rPr>
                <w:rFonts w:ascii="Times New Roman" w:hAnsi="Times New Roman" w:cs="Times New Roman"/>
                <w:sz w:val="22"/>
              </w:rPr>
              <w:t>year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6D6D98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0E73E1" w14:textId="17F9E661" w:rsidR="00C647AA" w:rsidRPr="00AB0F86" w:rsidRDefault="00C647AA" w:rsidP="006B73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B0F86">
              <w:rPr>
                <w:rFonts w:ascii="Times New Roman" w:hAnsi="Times New Roman" w:cs="Times New Roman"/>
                <w:sz w:val="22"/>
              </w:rPr>
              <w:t>ody mass index (</w:t>
            </w:r>
            <w:bookmarkStart w:id="0" w:name="_Hlk88758781"/>
            <w:r w:rsidRPr="00AB0F86">
              <w:rPr>
                <w:rFonts w:ascii="Times New Roman" w:hAnsi="Times New Roman" w:cs="Times New Roman"/>
                <w:sz w:val="22"/>
              </w:rPr>
              <w:t>kg/m</w:t>
            </w:r>
            <w:r w:rsidRPr="00AB0F8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bookmarkEnd w:id="0"/>
            <w:r w:rsidRPr="00AB0F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8044DE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 xml:space="preserve">Duration </w:t>
            </w:r>
          </w:p>
          <w:p w14:paraId="60DEF973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(month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1493E8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 xml:space="preserve">Disease </w:t>
            </w:r>
          </w:p>
          <w:p w14:paraId="617B1108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degre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8A04C9" w14:textId="40469858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B0F86">
              <w:rPr>
                <w:rFonts w:ascii="Times New Roman" w:hAnsi="Times New Roman" w:cs="Times New Roman"/>
                <w:sz w:val="22"/>
              </w:rPr>
              <w:t>herapy</w:t>
            </w:r>
          </w:p>
        </w:tc>
      </w:tr>
      <w:tr w:rsidR="00AB0F86" w:rsidRPr="00AB0F86" w14:paraId="217B48AB" w14:textId="34E6946C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1D1039D5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12875D73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vAlign w:val="center"/>
          </w:tcPr>
          <w:p w14:paraId="6E18B9AD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1559" w:type="dxa"/>
            <w:vAlign w:val="center"/>
          </w:tcPr>
          <w:p w14:paraId="459804D4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B0F86">
              <w:rPr>
                <w:rFonts w:ascii="Times New Roman" w:hAnsi="Times New Roman" w:cs="Times New Roman"/>
                <w:sz w:val="22"/>
              </w:rPr>
              <w:t>3.91</w:t>
            </w:r>
          </w:p>
        </w:tc>
        <w:tc>
          <w:tcPr>
            <w:tcW w:w="1134" w:type="dxa"/>
            <w:vAlign w:val="center"/>
          </w:tcPr>
          <w:p w14:paraId="73FE10E7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4" w:type="dxa"/>
          </w:tcPr>
          <w:p w14:paraId="74DB7097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2127" w:type="dxa"/>
          </w:tcPr>
          <w:p w14:paraId="0CD8C150" w14:textId="72D31606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  <w:tr w:rsidR="00AB0F86" w:rsidRPr="00AB0F86" w14:paraId="39CA8D67" w14:textId="727CD7E0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119F8CAF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30E4D0C5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93" w:type="dxa"/>
            <w:vAlign w:val="center"/>
          </w:tcPr>
          <w:p w14:paraId="5529DC13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emale</w:t>
            </w:r>
          </w:p>
        </w:tc>
        <w:tc>
          <w:tcPr>
            <w:tcW w:w="1559" w:type="dxa"/>
            <w:vAlign w:val="center"/>
          </w:tcPr>
          <w:p w14:paraId="41EC9BD2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B0F86">
              <w:rPr>
                <w:rFonts w:ascii="Times New Roman" w:hAnsi="Times New Roman" w:cs="Times New Roman"/>
                <w:sz w:val="22"/>
              </w:rPr>
              <w:t>4.09</w:t>
            </w:r>
          </w:p>
        </w:tc>
        <w:tc>
          <w:tcPr>
            <w:tcW w:w="1134" w:type="dxa"/>
            <w:vAlign w:val="center"/>
          </w:tcPr>
          <w:p w14:paraId="2D2295BE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22D75452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2127" w:type="dxa"/>
          </w:tcPr>
          <w:p w14:paraId="3A72A6F5" w14:textId="65B6F2D5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  <w:tr w:rsidR="00AB0F86" w:rsidRPr="00AB0F86" w14:paraId="09A29B6C" w14:textId="5B7BE523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2A9F8A6D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458E418D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3" w:type="dxa"/>
            <w:vAlign w:val="center"/>
          </w:tcPr>
          <w:p w14:paraId="7D75A2C6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1559" w:type="dxa"/>
            <w:vAlign w:val="center"/>
          </w:tcPr>
          <w:p w14:paraId="24F27CFE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B0F86">
              <w:rPr>
                <w:rFonts w:ascii="Times New Roman" w:hAnsi="Times New Roman" w:cs="Times New Roman"/>
                <w:sz w:val="22"/>
              </w:rPr>
              <w:t>8.67</w:t>
            </w:r>
          </w:p>
        </w:tc>
        <w:tc>
          <w:tcPr>
            <w:tcW w:w="1134" w:type="dxa"/>
            <w:vAlign w:val="center"/>
          </w:tcPr>
          <w:p w14:paraId="05B1E7E1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</w:tcPr>
          <w:p w14:paraId="151960C8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2127" w:type="dxa"/>
          </w:tcPr>
          <w:p w14:paraId="3B124B47" w14:textId="5D3EB0C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  <w:tr w:rsidR="00AB0F86" w:rsidRPr="00AB0F86" w14:paraId="2107B640" w14:textId="47DEBB48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3E312BA4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F640F43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93" w:type="dxa"/>
            <w:vAlign w:val="center"/>
          </w:tcPr>
          <w:p w14:paraId="3CAA71A1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emale</w:t>
            </w:r>
          </w:p>
        </w:tc>
        <w:tc>
          <w:tcPr>
            <w:tcW w:w="1559" w:type="dxa"/>
            <w:vAlign w:val="center"/>
          </w:tcPr>
          <w:p w14:paraId="71D603BA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B0F86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134" w:type="dxa"/>
            <w:vAlign w:val="center"/>
          </w:tcPr>
          <w:p w14:paraId="3A59F965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4" w:type="dxa"/>
          </w:tcPr>
          <w:p w14:paraId="28C1773A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2127" w:type="dxa"/>
          </w:tcPr>
          <w:p w14:paraId="46C3A6DA" w14:textId="579BE521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  <w:tr w:rsidR="00AB0F86" w:rsidRPr="00AB0F86" w14:paraId="735A2396" w14:textId="5AE4D009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3FE78859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306682AB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3" w:type="dxa"/>
            <w:vAlign w:val="center"/>
          </w:tcPr>
          <w:p w14:paraId="67AFA6C5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emale</w:t>
            </w:r>
          </w:p>
        </w:tc>
        <w:tc>
          <w:tcPr>
            <w:tcW w:w="1559" w:type="dxa"/>
            <w:vAlign w:val="center"/>
          </w:tcPr>
          <w:p w14:paraId="589DCCCD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B0F86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1134" w:type="dxa"/>
            <w:vAlign w:val="center"/>
          </w:tcPr>
          <w:p w14:paraId="38C6AA44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</w:tcPr>
          <w:p w14:paraId="387ECBB8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2127" w:type="dxa"/>
          </w:tcPr>
          <w:p w14:paraId="170DD71E" w14:textId="171A841C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  <w:tr w:rsidR="00AB0F86" w:rsidRPr="00AB0F86" w14:paraId="6F18F65B" w14:textId="09025851" w:rsidTr="00E50A37">
        <w:trPr>
          <w:trHeight w:val="397"/>
          <w:jc w:val="center"/>
        </w:trPr>
        <w:tc>
          <w:tcPr>
            <w:tcW w:w="959" w:type="dxa"/>
            <w:vAlign w:val="center"/>
          </w:tcPr>
          <w:p w14:paraId="64143836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76BD603B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93" w:type="dxa"/>
            <w:vAlign w:val="center"/>
          </w:tcPr>
          <w:p w14:paraId="5A21B7DC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emale</w:t>
            </w:r>
          </w:p>
        </w:tc>
        <w:tc>
          <w:tcPr>
            <w:tcW w:w="1559" w:type="dxa"/>
            <w:vAlign w:val="center"/>
          </w:tcPr>
          <w:p w14:paraId="5A9759A6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B0F86">
              <w:rPr>
                <w:rFonts w:ascii="Times New Roman" w:hAnsi="Times New Roman" w:cs="Times New Roman"/>
                <w:sz w:val="22"/>
              </w:rPr>
              <w:t>9.16</w:t>
            </w:r>
          </w:p>
        </w:tc>
        <w:tc>
          <w:tcPr>
            <w:tcW w:w="1134" w:type="dxa"/>
            <w:vAlign w:val="center"/>
          </w:tcPr>
          <w:p w14:paraId="7B571044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134" w:type="dxa"/>
          </w:tcPr>
          <w:p w14:paraId="5617EE2C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2127" w:type="dxa"/>
          </w:tcPr>
          <w:p w14:paraId="3A02DAAA" w14:textId="312C497B" w:rsidR="00C647AA" w:rsidRPr="00AB0F86" w:rsidRDefault="006B73A8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ethylprednisolone</w:t>
            </w:r>
          </w:p>
        </w:tc>
      </w:tr>
      <w:tr w:rsidR="00C647AA" w:rsidRPr="00AB0F86" w14:paraId="2B2CC3B0" w14:textId="1A8B914A" w:rsidTr="00E50A37">
        <w:trPr>
          <w:trHeight w:val="397"/>
          <w:jc w:val="center"/>
        </w:trPr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2BB0023D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529755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D84620E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AB2AC8C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0.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3923B46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F899B0" w14:textId="77777777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7517C13" w14:textId="4FD00F88" w:rsidR="00C647AA" w:rsidRPr="00AB0F86" w:rsidRDefault="00C647AA" w:rsidP="00CA07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Mesalazine</w:t>
            </w:r>
            <w:proofErr w:type="spellEnd"/>
          </w:p>
        </w:tc>
      </w:tr>
    </w:tbl>
    <w:p w14:paraId="6C77ED84" w14:textId="77777777" w:rsidR="00E50A37" w:rsidRPr="00AB0F86" w:rsidRDefault="00E50A37" w:rsidP="00E50A37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bookmarkStart w:id="1" w:name="OLE_LINK36"/>
      <w:bookmarkStart w:id="2" w:name="OLE_LINK37"/>
    </w:p>
    <w:p w14:paraId="5A29B4B9" w14:textId="77777777" w:rsidR="00E50A37" w:rsidRPr="00AB0F86" w:rsidRDefault="00E50A37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35B9CB39" w14:textId="4FDFDCE2" w:rsidR="00E50A37" w:rsidRPr="00AB0F86" w:rsidRDefault="00E50A37" w:rsidP="00E50A37">
      <w:pPr>
        <w:jc w:val="left"/>
        <w:rPr>
          <w:rFonts w:ascii="Times New Roman" w:hAnsi="Times New Roman" w:cs="Times New Roman"/>
          <w:sz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lastRenderedPageBreak/>
        <w:t>Supplementary Table 2</w:t>
      </w:r>
      <w:r w:rsidRPr="00AB0F86">
        <w:rPr>
          <w:rFonts w:ascii="Times New Roman" w:hAnsi="Times New Roman" w:cs="Times New Roman"/>
          <w:sz w:val="22"/>
        </w:rPr>
        <w:t>.</w:t>
      </w:r>
      <w:r w:rsidRPr="00AB0F86">
        <w:rPr>
          <w:rFonts w:ascii="Times New Roman" w:hAnsi="Times New Roman" w:cs="Times New Roman"/>
          <w:b/>
          <w:sz w:val="22"/>
        </w:rPr>
        <w:t xml:space="preserve"> </w:t>
      </w:r>
      <w:bookmarkEnd w:id="1"/>
      <w:bookmarkEnd w:id="2"/>
      <w:r w:rsidRPr="00AB0F86">
        <w:rPr>
          <w:rFonts w:ascii="Times New Roman" w:hAnsi="Times New Roman" w:cs="Times New Roman"/>
          <w:sz w:val="22"/>
        </w:rPr>
        <w:t>Flow cytometry antibodies from BD biosc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974"/>
        <w:gridCol w:w="1701"/>
      </w:tblGrid>
      <w:tr w:rsidR="00AB0F86" w:rsidRPr="00AB0F86" w14:paraId="3DD9D221" w14:textId="77777777" w:rsidTr="000040CD">
        <w:tc>
          <w:tcPr>
            <w:tcW w:w="4452" w:type="dxa"/>
            <w:tcBorders>
              <w:top w:val="single" w:sz="18" w:space="0" w:color="auto"/>
              <w:bottom w:val="single" w:sz="18" w:space="0" w:color="auto"/>
            </w:tcBorders>
          </w:tcPr>
          <w:p w14:paraId="33B60DAB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 xml:space="preserve">Antibody    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</w:tcPr>
          <w:p w14:paraId="6A37294B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Clon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613809B8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Catalog number</w:t>
            </w:r>
          </w:p>
        </w:tc>
      </w:tr>
      <w:tr w:rsidR="00AB0F86" w:rsidRPr="00AB0F86" w14:paraId="60F80E58" w14:textId="77777777" w:rsidTr="000040CD">
        <w:tc>
          <w:tcPr>
            <w:tcW w:w="4452" w:type="dxa"/>
          </w:tcPr>
          <w:p w14:paraId="685F003F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E Mouse Anti-Human CD73</w:t>
            </w:r>
          </w:p>
        </w:tc>
        <w:tc>
          <w:tcPr>
            <w:tcW w:w="901" w:type="dxa"/>
          </w:tcPr>
          <w:p w14:paraId="1F995CF0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D2</w:t>
            </w:r>
          </w:p>
        </w:tc>
        <w:tc>
          <w:tcPr>
            <w:tcW w:w="1701" w:type="dxa"/>
          </w:tcPr>
          <w:p w14:paraId="598F13D1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50257</w:t>
            </w:r>
          </w:p>
        </w:tc>
      </w:tr>
      <w:tr w:rsidR="00AB0F86" w:rsidRPr="00AB0F86" w14:paraId="2DD6D9F2" w14:textId="77777777" w:rsidTr="000040CD">
        <w:tc>
          <w:tcPr>
            <w:tcW w:w="4452" w:type="dxa"/>
          </w:tcPr>
          <w:p w14:paraId="274B2282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ITC Mouse Anti-Human CD90</w:t>
            </w:r>
          </w:p>
        </w:tc>
        <w:tc>
          <w:tcPr>
            <w:tcW w:w="901" w:type="dxa"/>
          </w:tcPr>
          <w:p w14:paraId="08779538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 xml:space="preserve">5E10  </w:t>
            </w:r>
          </w:p>
        </w:tc>
        <w:tc>
          <w:tcPr>
            <w:tcW w:w="1701" w:type="dxa"/>
          </w:tcPr>
          <w:p w14:paraId="6EA43D76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55595</w:t>
            </w:r>
          </w:p>
        </w:tc>
      </w:tr>
      <w:tr w:rsidR="00AB0F86" w:rsidRPr="00AB0F86" w14:paraId="5E9EFB9E" w14:textId="77777777" w:rsidTr="000040CD">
        <w:tc>
          <w:tcPr>
            <w:tcW w:w="4452" w:type="dxa"/>
          </w:tcPr>
          <w:p w14:paraId="2673D8FB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erCP-Cy™5.5 Mouse anti-Human CD105</w:t>
            </w:r>
          </w:p>
        </w:tc>
        <w:tc>
          <w:tcPr>
            <w:tcW w:w="901" w:type="dxa"/>
          </w:tcPr>
          <w:p w14:paraId="4557D446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1701" w:type="dxa"/>
          </w:tcPr>
          <w:p w14:paraId="55775905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60819</w:t>
            </w:r>
          </w:p>
        </w:tc>
      </w:tr>
      <w:tr w:rsidR="00AB0F86" w:rsidRPr="00AB0F86" w14:paraId="35CC48B1" w14:textId="77777777" w:rsidTr="000040CD">
        <w:tc>
          <w:tcPr>
            <w:tcW w:w="4452" w:type="dxa"/>
          </w:tcPr>
          <w:p w14:paraId="1427BE55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erCP-Cy™5.5 Mouse Anti-Human CD14</w:t>
            </w:r>
          </w:p>
        </w:tc>
        <w:tc>
          <w:tcPr>
            <w:tcW w:w="901" w:type="dxa"/>
          </w:tcPr>
          <w:p w14:paraId="53BD85DD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5E2</w:t>
            </w:r>
          </w:p>
        </w:tc>
        <w:tc>
          <w:tcPr>
            <w:tcW w:w="1701" w:type="dxa"/>
          </w:tcPr>
          <w:p w14:paraId="28C557F6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50787</w:t>
            </w:r>
          </w:p>
        </w:tc>
      </w:tr>
      <w:tr w:rsidR="00AB0F86" w:rsidRPr="00AB0F86" w14:paraId="5091A6D8" w14:textId="77777777" w:rsidTr="000040CD">
        <w:tc>
          <w:tcPr>
            <w:tcW w:w="4452" w:type="dxa"/>
          </w:tcPr>
          <w:p w14:paraId="790D7D59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ITC Mouse Anti-Human CD19</w:t>
            </w:r>
          </w:p>
        </w:tc>
        <w:tc>
          <w:tcPr>
            <w:tcW w:w="901" w:type="dxa"/>
          </w:tcPr>
          <w:p w14:paraId="158EB160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 xml:space="preserve">HIB19 </w:t>
            </w:r>
          </w:p>
        </w:tc>
        <w:tc>
          <w:tcPr>
            <w:tcW w:w="1701" w:type="dxa"/>
          </w:tcPr>
          <w:p w14:paraId="1E377509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60994</w:t>
            </w:r>
          </w:p>
        </w:tc>
      </w:tr>
      <w:tr w:rsidR="00AB0F86" w:rsidRPr="00AB0F86" w14:paraId="230AB53F" w14:textId="77777777" w:rsidTr="000040CD">
        <w:tc>
          <w:tcPr>
            <w:tcW w:w="4452" w:type="dxa"/>
          </w:tcPr>
          <w:p w14:paraId="7EBA9EBB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E Mouse Anti-Human CD34</w:t>
            </w:r>
          </w:p>
        </w:tc>
        <w:tc>
          <w:tcPr>
            <w:tcW w:w="901" w:type="dxa"/>
          </w:tcPr>
          <w:p w14:paraId="58686C36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81</w:t>
            </w:r>
          </w:p>
        </w:tc>
        <w:tc>
          <w:tcPr>
            <w:tcW w:w="1701" w:type="dxa"/>
          </w:tcPr>
          <w:p w14:paraId="390C2C42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55822</w:t>
            </w:r>
          </w:p>
        </w:tc>
      </w:tr>
      <w:tr w:rsidR="00AB0F86" w:rsidRPr="00AB0F86" w14:paraId="3325C7D2" w14:textId="77777777" w:rsidTr="000040CD">
        <w:tc>
          <w:tcPr>
            <w:tcW w:w="4452" w:type="dxa"/>
          </w:tcPr>
          <w:p w14:paraId="6CD8007C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ITC Mouse Anti-Human CD45</w:t>
            </w:r>
          </w:p>
        </w:tc>
        <w:tc>
          <w:tcPr>
            <w:tcW w:w="901" w:type="dxa"/>
          </w:tcPr>
          <w:p w14:paraId="359783A4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HI30</w:t>
            </w:r>
          </w:p>
        </w:tc>
        <w:tc>
          <w:tcPr>
            <w:tcW w:w="1701" w:type="dxa"/>
          </w:tcPr>
          <w:p w14:paraId="10A20851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61865</w:t>
            </w:r>
          </w:p>
        </w:tc>
      </w:tr>
      <w:tr w:rsidR="00AB0F86" w:rsidRPr="00AB0F86" w14:paraId="1F183733" w14:textId="77777777" w:rsidTr="000040CD">
        <w:tc>
          <w:tcPr>
            <w:tcW w:w="4452" w:type="dxa"/>
          </w:tcPr>
          <w:p w14:paraId="4B6F8633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PC Mouse Anti-Human HLA-DR</w:t>
            </w:r>
          </w:p>
        </w:tc>
        <w:tc>
          <w:tcPr>
            <w:tcW w:w="901" w:type="dxa"/>
          </w:tcPr>
          <w:p w14:paraId="107C343D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46-6</w:t>
            </w:r>
          </w:p>
        </w:tc>
        <w:tc>
          <w:tcPr>
            <w:tcW w:w="1701" w:type="dxa"/>
          </w:tcPr>
          <w:p w14:paraId="07ECB63F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60744</w:t>
            </w:r>
          </w:p>
        </w:tc>
      </w:tr>
      <w:tr w:rsidR="00AB0F86" w:rsidRPr="00AB0F86" w14:paraId="1C588DA5" w14:textId="77777777" w:rsidTr="000040CD">
        <w:tc>
          <w:tcPr>
            <w:tcW w:w="4452" w:type="dxa"/>
          </w:tcPr>
          <w:p w14:paraId="7F0A6EB9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E Mouse Anti-Human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 xml:space="preserve"> CD2</w:t>
            </w:r>
            <w:r w:rsidRPr="00AB0F8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01" w:type="dxa"/>
          </w:tcPr>
          <w:p w14:paraId="4E46AF2F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M-A251</w:t>
            </w:r>
          </w:p>
        </w:tc>
        <w:tc>
          <w:tcPr>
            <w:tcW w:w="1701" w:type="dxa"/>
          </w:tcPr>
          <w:p w14:paraId="08BB8135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60989</w:t>
            </w:r>
          </w:p>
        </w:tc>
      </w:tr>
      <w:tr w:rsidR="00083706" w:rsidRPr="00AB0F86" w14:paraId="1B8E390A" w14:textId="77777777" w:rsidTr="000040CD">
        <w:tc>
          <w:tcPr>
            <w:tcW w:w="4452" w:type="dxa"/>
            <w:tcBorders>
              <w:bottom w:val="single" w:sz="18" w:space="0" w:color="auto"/>
            </w:tcBorders>
          </w:tcPr>
          <w:p w14:paraId="0C3EC00C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ITC Mouse Anti-Human</w:t>
            </w:r>
            <w:r w:rsidRPr="00AB0F86">
              <w:rPr>
                <w:rFonts w:ascii="Times New Roman" w:hAnsi="Times New Roman" w:cs="Times New Roman" w:hint="eastAsia"/>
                <w:sz w:val="22"/>
              </w:rPr>
              <w:t xml:space="preserve"> CD</w:t>
            </w:r>
            <w:r w:rsidRPr="00AB0F8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1" w:type="dxa"/>
            <w:tcBorders>
              <w:bottom w:val="single" w:sz="18" w:space="0" w:color="auto"/>
            </w:tcBorders>
          </w:tcPr>
          <w:p w14:paraId="5E5A3C50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FN5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6C8AC7E" w14:textId="77777777" w:rsidR="00E50A37" w:rsidRPr="00AB0F86" w:rsidRDefault="00E50A37" w:rsidP="000040CD">
            <w:pPr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555530</w:t>
            </w:r>
          </w:p>
        </w:tc>
      </w:tr>
    </w:tbl>
    <w:p w14:paraId="3A2EF140" w14:textId="77777777" w:rsidR="00E50A37" w:rsidRPr="00AB0F86" w:rsidRDefault="00E50A37" w:rsidP="00E50A37"/>
    <w:p w14:paraId="6F5C0D1A" w14:textId="77777777" w:rsidR="00EA4C9B" w:rsidRPr="00AB0F86" w:rsidRDefault="00EA4C9B" w:rsidP="00564896">
      <w:pPr>
        <w:rPr>
          <w:rFonts w:ascii="Times New Roman" w:hAnsi="Times New Roman" w:cs="Times New Roman"/>
          <w:sz w:val="22"/>
        </w:rPr>
      </w:pPr>
    </w:p>
    <w:p w14:paraId="396F9A4D" w14:textId="77777777" w:rsidR="00993D24" w:rsidRPr="00AB0F86" w:rsidRDefault="00993D24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097F5F8E" w14:textId="61FAD99A" w:rsidR="00564896" w:rsidRPr="00AB0F86" w:rsidRDefault="007060CC" w:rsidP="00564896">
      <w:pPr>
        <w:rPr>
          <w:rFonts w:ascii="Times New Roman" w:hAnsi="Times New Roman" w:cs="Times New Roman"/>
          <w:sz w:val="22"/>
        </w:rPr>
      </w:pPr>
      <w:bookmarkStart w:id="3" w:name="_Hlk91495543"/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Table </w:t>
      </w:r>
      <w:bookmarkEnd w:id="3"/>
      <w:r w:rsidR="00E50A37"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3</w:t>
      </w:r>
      <w:r w:rsidRPr="00AB0F86">
        <w:rPr>
          <w:rFonts w:ascii="Times New Roman" w:hAnsi="Times New Roman" w:cs="Times New Roman"/>
          <w:sz w:val="22"/>
        </w:rPr>
        <w:t xml:space="preserve">. </w:t>
      </w:r>
      <w:r w:rsidR="00564896" w:rsidRPr="00AB0F86">
        <w:rPr>
          <w:rFonts w:ascii="Times New Roman" w:hAnsi="Times New Roman" w:cs="Times New Roman"/>
          <w:sz w:val="22"/>
        </w:rPr>
        <w:t>Primer sequences for Real Time PCR analysis and their respective product sizes.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242"/>
        <w:gridCol w:w="4253"/>
        <w:gridCol w:w="992"/>
        <w:gridCol w:w="1843"/>
      </w:tblGrid>
      <w:tr w:rsidR="00AB0F86" w:rsidRPr="00AB0F86" w14:paraId="1C804B5A" w14:textId="06B1038A" w:rsidTr="00083706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818D6B" w14:textId="77777777" w:rsidR="006818E9" w:rsidRPr="00AB0F86" w:rsidRDefault="006818E9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B42F9" w14:textId="77777777" w:rsidR="006818E9" w:rsidRPr="00AB0F86" w:rsidRDefault="006818E9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rimer sequence (5' to 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52319" w14:textId="77777777" w:rsidR="006818E9" w:rsidRPr="00AB0F86" w:rsidRDefault="006818E9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Product size (bp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E178AF" w14:textId="00019BE4" w:rsidR="006818E9" w:rsidRPr="00AB0F86" w:rsidRDefault="00687079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CBI Reference Sequence</w:t>
            </w:r>
          </w:p>
        </w:tc>
      </w:tr>
      <w:tr w:rsidR="00AB0F86" w:rsidRPr="00AB0F86" w14:paraId="046A3C54" w14:textId="17DFAA38" w:rsidTr="00083706">
        <w:tc>
          <w:tcPr>
            <w:tcW w:w="124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78A4D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RUNX-2</w:t>
            </w:r>
          </w:p>
        </w:tc>
        <w:tc>
          <w:tcPr>
            <w:tcW w:w="42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14DD7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GAGTGGACGAGGCAAGAGTTT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40ED7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A91D53F" w14:textId="01C0A2CE" w:rsidR="00660557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1015051.4</w:t>
            </w:r>
          </w:p>
        </w:tc>
      </w:tr>
      <w:tr w:rsidR="00AB0F86" w:rsidRPr="00AB0F86" w14:paraId="2338FD82" w14:textId="47AEC6DA" w:rsidTr="00083706">
        <w:tc>
          <w:tcPr>
            <w:tcW w:w="1242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91D68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5F0A1624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GCTTCTGTCTGTGCCTTCTGG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04A8E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0F6181" w14:textId="77777777" w:rsidR="00660557" w:rsidRPr="00AB0F86" w:rsidRDefault="00660557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22BE7F8A" w14:textId="441C5034" w:rsidTr="00083706">
        <w:tc>
          <w:tcPr>
            <w:tcW w:w="1242" w:type="dxa"/>
            <w:vMerge w:val="restart"/>
            <w:vAlign w:val="center"/>
            <w:hideMark/>
          </w:tcPr>
          <w:p w14:paraId="5C62287C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KP</w:t>
            </w:r>
          </w:p>
        </w:tc>
        <w:tc>
          <w:tcPr>
            <w:tcW w:w="4253" w:type="dxa"/>
            <w:vAlign w:val="center"/>
            <w:hideMark/>
          </w:tcPr>
          <w:p w14:paraId="3CB80918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GGAACGAGGTCACCTCCAT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B41B4B5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843" w:type="dxa"/>
            <w:vMerge w:val="restart"/>
            <w:vAlign w:val="center"/>
          </w:tcPr>
          <w:p w14:paraId="0D3DB987" w14:textId="261395C6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1127501.4</w:t>
            </w:r>
          </w:p>
        </w:tc>
      </w:tr>
      <w:tr w:rsidR="00AB0F86" w:rsidRPr="00AB0F86" w14:paraId="0F040574" w14:textId="14033355" w:rsidTr="00083706">
        <w:tc>
          <w:tcPr>
            <w:tcW w:w="1242" w:type="dxa"/>
            <w:vMerge/>
            <w:vAlign w:val="center"/>
            <w:hideMark/>
          </w:tcPr>
          <w:p w14:paraId="012F874F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1766A1B1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TGGTCACAATGCCCACAGAT</w:t>
            </w:r>
          </w:p>
        </w:tc>
        <w:tc>
          <w:tcPr>
            <w:tcW w:w="992" w:type="dxa"/>
            <w:vMerge/>
            <w:vAlign w:val="center"/>
            <w:hideMark/>
          </w:tcPr>
          <w:p w14:paraId="5755BB6C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59D4FBB3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2CC17E7A" w14:textId="5AC8E83A" w:rsidTr="00083706">
        <w:tc>
          <w:tcPr>
            <w:tcW w:w="1242" w:type="dxa"/>
            <w:vMerge w:val="restart"/>
            <w:vAlign w:val="center"/>
            <w:hideMark/>
          </w:tcPr>
          <w:p w14:paraId="2851DB74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SOX-9</w:t>
            </w:r>
          </w:p>
        </w:tc>
        <w:tc>
          <w:tcPr>
            <w:tcW w:w="4253" w:type="dxa"/>
            <w:vAlign w:val="center"/>
            <w:hideMark/>
          </w:tcPr>
          <w:p w14:paraId="675CC056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TACCCGCACTTGCACAAC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6C4BA338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843" w:type="dxa"/>
            <w:vMerge w:val="restart"/>
            <w:vAlign w:val="center"/>
          </w:tcPr>
          <w:p w14:paraId="6881EFFB" w14:textId="57EE309A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0346.4</w:t>
            </w:r>
          </w:p>
        </w:tc>
      </w:tr>
      <w:tr w:rsidR="00AB0F86" w:rsidRPr="00AB0F86" w14:paraId="5EFF8507" w14:textId="5BE05423" w:rsidTr="00083706">
        <w:tc>
          <w:tcPr>
            <w:tcW w:w="1242" w:type="dxa"/>
            <w:vMerge/>
            <w:vAlign w:val="center"/>
            <w:hideMark/>
          </w:tcPr>
          <w:p w14:paraId="161DCDCA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106C6C18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TAATCCGGGTGGTCCTTCT</w:t>
            </w:r>
          </w:p>
        </w:tc>
        <w:tc>
          <w:tcPr>
            <w:tcW w:w="992" w:type="dxa"/>
            <w:vMerge/>
            <w:vAlign w:val="center"/>
            <w:hideMark/>
          </w:tcPr>
          <w:p w14:paraId="2A7B808E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4808A864" w14:textId="77777777" w:rsidR="000976CD" w:rsidRPr="00AB0F86" w:rsidRDefault="000976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54FB1AE9" w14:textId="0F30F0D4" w:rsidTr="00083706">
        <w:tc>
          <w:tcPr>
            <w:tcW w:w="1242" w:type="dxa"/>
            <w:vMerge w:val="restart"/>
            <w:vAlign w:val="center"/>
            <w:hideMark/>
          </w:tcPr>
          <w:p w14:paraId="0B9F354A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Collagen II</w:t>
            </w:r>
          </w:p>
        </w:tc>
        <w:tc>
          <w:tcPr>
            <w:tcW w:w="4253" w:type="dxa"/>
            <w:vAlign w:val="center"/>
            <w:hideMark/>
          </w:tcPr>
          <w:p w14:paraId="75CBFFE4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GCAATAGCAGGTTCACGTACA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2E24CDE2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843" w:type="dxa"/>
            <w:vMerge w:val="restart"/>
            <w:vAlign w:val="center"/>
          </w:tcPr>
          <w:p w14:paraId="6393A917" w14:textId="1B9D50FE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33150.3</w:t>
            </w:r>
          </w:p>
        </w:tc>
      </w:tr>
      <w:tr w:rsidR="00AB0F86" w:rsidRPr="00AB0F86" w14:paraId="2400E3F8" w14:textId="32CABA69" w:rsidTr="00083706">
        <w:tc>
          <w:tcPr>
            <w:tcW w:w="1242" w:type="dxa"/>
            <w:vMerge/>
            <w:vAlign w:val="center"/>
            <w:hideMark/>
          </w:tcPr>
          <w:p w14:paraId="4044453F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16214B3F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CGATAACAGTCTTGCCCCACTT</w:t>
            </w:r>
          </w:p>
        </w:tc>
        <w:tc>
          <w:tcPr>
            <w:tcW w:w="992" w:type="dxa"/>
            <w:vMerge/>
            <w:vAlign w:val="center"/>
            <w:hideMark/>
          </w:tcPr>
          <w:p w14:paraId="16505CB2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265E2CEE" w14:textId="77777777" w:rsidR="003626F6" w:rsidRPr="00AB0F86" w:rsidRDefault="003626F6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0968FB6F" w14:textId="05EE77B0" w:rsidTr="00083706">
        <w:tc>
          <w:tcPr>
            <w:tcW w:w="1242" w:type="dxa"/>
            <w:vMerge w:val="restart"/>
            <w:vAlign w:val="center"/>
            <w:hideMark/>
          </w:tcPr>
          <w:p w14:paraId="513669A0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0F86">
              <w:rPr>
                <w:rFonts w:ascii="Times New Roman" w:hAnsi="Times New Roman" w:cs="Times New Roman"/>
                <w:sz w:val="22"/>
              </w:rPr>
              <w:t>PPARγ</w:t>
            </w:r>
            <w:proofErr w:type="spellEnd"/>
          </w:p>
        </w:tc>
        <w:tc>
          <w:tcPr>
            <w:tcW w:w="4253" w:type="dxa"/>
            <w:vAlign w:val="center"/>
            <w:hideMark/>
          </w:tcPr>
          <w:p w14:paraId="2F7EF25F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GCTTCATGACAAGGGAGTTTC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424F8C9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843" w:type="dxa"/>
            <w:vMerge w:val="restart"/>
            <w:vAlign w:val="center"/>
          </w:tcPr>
          <w:p w14:paraId="28724A85" w14:textId="1AFDA38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1354666.3</w:t>
            </w:r>
          </w:p>
        </w:tc>
      </w:tr>
      <w:tr w:rsidR="00AB0F86" w:rsidRPr="00AB0F86" w14:paraId="56B2FAEC" w14:textId="43A190E8" w:rsidTr="00083706">
        <w:tc>
          <w:tcPr>
            <w:tcW w:w="1242" w:type="dxa"/>
            <w:vMerge/>
            <w:vAlign w:val="center"/>
            <w:hideMark/>
          </w:tcPr>
          <w:p w14:paraId="1B827E95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783EE8E0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ACTCAAACTTGGGCTCCATAAAG</w:t>
            </w:r>
          </w:p>
        </w:tc>
        <w:tc>
          <w:tcPr>
            <w:tcW w:w="992" w:type="dxa"/>
            <w:vMerge/>
            <w:vAlign w:val="center"/>
            <w:hideMark/>
          </w:tcPr>
          <w:p w14:paraId="2078D5E8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2840DDCA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554CF357" w14:textId="5B894920" w:rsidTr="00083706">
        <w:tc>
          <w:tcPr>
            <w:tcW w:w="1242" w:type="dxa"/>
            <w:vMerge w:val="restart"/>
            <w:vAlign w:val="center"/>
            <w:hideMark/>
          </w:tcPr>
          <w:p w14:paraId="2B51212D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LPL</w:t>
            </w:r>
          </w:p>
        </w:tc>
        <w:tc>
          <w:tcPr>
            <w:tcW w:w="4253" w:type="dxa"/>
            <w:vAlign w:val="center"/>
            <w:hideMark/>
          </w:tcPr>
          <w:p w14:paraId="62729556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GAGGTACTTTTCAGCCAGGATGTAAC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60D7E3D9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843" w:type="dxa"/>
            <w:vMerge w:val="restart"/>
            <w:vAlign w:val="center"/>
          </w:tcPr>
          <w:p w14:paraId="3CC73A0D" w14:textId="15DC782C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0237.3</w:t>
            </w:r>
          </w:p>
        </w:tc>
      </w:tr>
      <w:tr w:rsidR="00AB0F86" w:rsidRPr="00AB0F86" w14:paraId="1A541A3F" w14:textId="420ACE01" w:rsidTr="00083706">
        <w:tc>
          <w:tcPr>
            <w:tcW w:w="1242" w:type="dxa"/>
            <w:vMerge/>
            <w:vAlign w:val="center"/>
            <w:hideMark/>
          </w:tcPr>
          <w:p w14:paraId="042045F2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  <w:hideMark/>
          </w:tcPr>
          <w:p w14:paraId="6528199F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AGCTGGTCCACATCTCCAAGTC</w:t>
            </w:r>
          </w:p>
        </w:tc>
        <w:tc>
          <w:tcPr>
            <w:tcW w:w="992" w:type="dxa"/>
            <w:vMerge/>
            <w:vAlign w:val="center"/>
            <w:hideMark/>
          </w:tcPr>
          <w:p w14:paraId="4E6BD841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338DC891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0F86" w:rsidRPr="00AB0F86" w14:paraId="3425BD8A" w14:textId="61543219" w:rsidTr="00083706">
        <w:tc>
          <w:tcPr>
            <w:tcW w:w="12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7F9431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4253" w:type="dxa"/>
            <w:vAlign w:val="center"/>
            <w:hideMark/>
          </w:tcPr>
          <w:p w14:paraId="6464E335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TGACGTGGACATCCGCAAA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6D4611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12D799" w14:textId="7403BEC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NM_001101.5</w:t>
            </w:r>
          </w:p>
        </w:tc>
      </w:tr>
      <w:tr w:rsidR="00366DCD" w:rsidRPr="00AB0F86" w14:paraId="09879F45" w14:textId="4BE605B6" w:rsidTr="00083706">
        <w:tc>
          <w:tcPr>
            <w:tcW w:w="12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E515ED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86E0D1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0F86">
              <w:rPr>
                <w:rFonts w:ascii="Times New Roman" w:hAnsi="Times New Roman" w:cs="Times New Roman"/>
                <w:sz w:val="22"/>
              </w:rPr>
              <w:t>CTGGAAGGTGGACAGCGAG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6B82D8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275FE25" w14:textId="77777777" w:rsidR="00366DCD" w:rsidRPr="00AB0F86" w:rsidRDefault="00366DCD" w:rsidP="00B664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2F5C4DA" w14:textId="77777777" w:rsidR="00A24189" w:rsidRPr="00AB0F86" w:rsidRDefault="00A24189">
      <w:pPr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198DAE2C" w14:textId="77777777" w:rsidR="00A24189" w:rsidRPr="00AB0F86" w:rsidRDefault="00A24189">
      <w:pPr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6B5F92B1" w14:textId="58A5901B" w:rsidR="00486C7A" w:rsidRPr="00AB0F86" w:rsidRDefault="00EE6D59">
      <w:pPr>
        <w:rPr>
          <w:rStyle w:val="fontstyle21"/>
          <w:rFonts w:ascii="Times New Roman" w:hAnsi="Times New Roman" w:cs="Times New Roman"/>
          <w:color w:val="auto"/>
          <w:sz w:val="22"/>
          <w:szCs w:val="22"/>
        </w:rPr>
      </w:pPr>
      <w:r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Table </w:t>
      </w:r>
      <w:r w:rsidR="00E50A37"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4</w:t>
      </w:r>
      <w:r w:rsidR="006E512F" w:rsidRPr="00AB0F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0F0D26" w:rsidRPr="00AB0F86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The disease activity index scoring, based on the clinical sign of colitis</w:t>
      </w:r>
    </w:p>
    <w:tbl>
      <w:tblPr>
        <w:tblStyle w:val="LightShading-Accent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7"/>
        <w:gridCol w:w="2552"/>
        <w:gridCol w:w="2126"/>
        <w:gridCol w:w="3027"/>
      </w:tblGrid>
      <w:tr w:rsidR="00AB0F86" w:rsidRPr="00AB0F86" w14:paraId="67ED93BA" w14:textId="77777777" w:rsidTr="00C36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C8B7FCB" w14:textId="77777777" w:rsidR="000F0D26" w:rsidRPr="00AB0F86" w:rsidRDefault="007060CC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3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or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B27361" w14:textId="77777777" w:rsidR="000F0D26" w:rsidRPr="00AB0F86" w:rsidRDefault="000F0D26" w:rsidP="00B66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3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leed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F01018B" w14:textId="77777777" w:rsidR="000F0D26" w:rsidRPr="00AB0F86" w:rsidRDefault="000F0D26" w:rsidP="00B66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3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tool consistency</w:t>
            </w:r>
          </w:p>
        </w:tc>
        <w:tc>
          <w:tcPr>
            <w:tcW w:w="30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4A4F8E8" w14:textId="77777777" w:rsidR="000F0D26" w:rsidRPr="00AB0F86" w:rsidRDefault="000F0D26" w:rsidP="00B66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3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ody weight changes</w:t>
            </w:r>
          </w:p>
        </w:tc>
      </w:tr>
      <w:tr w:rsidR="00AB0F86" w:rsidRPr="00AB0F86" w14:paraId="7EE45DA5" w14:textId="77777777" w:rsidTr="00C36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049304C" w14:textId="77777777" w:rsidR="000F0D26" w:rsidRPr="00AB0F86" w:rsidRDefault="000F0D26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2CE9267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9D33523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Formed</w:t>
            </w:r>
          </w:p>
        </w:tc>
        <w:tc>
          <w:tcPr>
            <w:tcW w:w="302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6AA50A2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ith no change/increase</w:t>
            </w:r>
          </w:p>
        </w:tc>
      </w:tr>
      <w:tr w:rsidR="00AB0F86" w:rsidRPr="00AB0F86" w14:paraId="2D46FC4E" w14:textId="77777777" w:rsidTr="0070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19E97A74" w14:textId="77777777" w:rsidR="000F0D26" w:rsidRPr="00AB0F86" w:rsidRDefault="000F0D26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14:paraId="2D0B8331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Positive occult blood test</w:t>
            </w:r>
          </w:p>
        </w:tc>
        <w:tc>
          <w:tcPr>
            <w:tcW w:w="2126" w:type="dxa"/>
            <w:shd w:val="clear" w:color="auto" w:fill="FFFFFF" w:themeFill="background1"/>
          </w:tcPr>
          <w:p w14:paraId="2DB4BA7B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oft</w:t>
            </w:r>
          </w:p>
        </w:tc>
        <w:tc>
          <w:tcPr>
            <w:tcW w:w="3027" w:type="dxa"/>
            <w:shd w:val="clear" w:color="auto" w:fill="FFFFFF" w:themeFill="background1"/>
          </w:tcPr>
          <w:p w14:paraId="0962C5B2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%</w:t>
            </w:r>
            <w:r w:rsidRPr="00AB0F86">
              <w:rPr>
                <w:rStyle w:val="fontstyle41"/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% decrease</w:t>
            </w:r>
          </w:p>
        </w:tc>
      </w:tr>
      <w:tr w:rsidR="00AB0F86" w:rsidRPr="00AB0F86" w14:paraId="0F1C9466" w14:textId="77777777" w:rsidTr="0070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174A107C" w14:textId="77777777" w:rsidR="000F0D26" w:rsidRPr="00AB0F86" w:rsidRDefault="000F0D26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2552" w:type="dxa"/>
            <w:shd w:val="clear" w:color="auto" w:fill="FFFFFF" w:themeFill="background1"/>
          </w:tcPr>
          <w:p w14:paraId="0F6717DA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Visible bleeding</w:t>
            </w:r>
          </w:p>
        </w:tc>
        <w:tc>
          <w:tcPr>
            <w:tcW w:w="2126" w:type="dxa"/>
            <w:shd w:val="clear" w:color="auto" w:fill="FFFFFF" w:themeFill="background1"/>
          </w:tcPr>
          <w:p w14:paraId="010ABF85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Loose</w:t>
            </w:r>
          </w:p>
        </w:tc>
        <w:tc>
          <w:tcPr>
            <w:tcW w:w="3027" w:type="dxa"/>
            <w:shd w:val="clear" w:color="auto" w:fill="FFFFFF" w:themeFill="background1"/>
          </w:tcPr>
          <w:p w14:paraId="14620312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%</w:t>
            </w:r>
            <w:r w:rsidRPr="00AB0F86">
              <w:rPr>
                <w:rStyle w:val="fontstyle41"/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0% decrease</w:t>
            </w:r>
          </w:p>
        </w:tc>
      </w:tr>
      <w:tr w:rsidR="00AB0F86" w:rsidRPr="00AB0F86" w14:paraId="307E4459" w14:textId="77777777" w:rsidTr="0070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5675B747" w14:textId="77777777" w:rsidR="000F0D26" w:rsidRPr="00AB0F86" w:rsidRDefault="000F0D26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2552" w:type="dxa"/>
            <w:shd w:val="clear" w:color="auto" w:fill="FFFFFF" w:themeFill="background1"/>
          </w:tcPr>
          <w:p w14:paraId="7D04F30C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evere bleeding</w:t>
            </w:r>
          </w:p>
        </w:tc>
        <w:tc>
          <w:tcPr>
            <w:tcW w:w="2126" w:type="dxa"/>
            <w:shd w:val="clear" w:color="auto" w:fill="FFFFFF" w:themeFill="background1"/>
          </w:tcPr>
          <w:p w14:paraId="41ED0A32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atery</w:t>
            </w:r>
          </w:p>
        </w:tc>
        <w:tc>
          <w:tcPr>
            <w:tcW w:w="3027" w:type="dxa"/>
            <w:shd w:val="clear" w:color="auto" w:fill="FFFFFF" w:themeFill="background1"/>
          </w:tcPr>
          <w:p w14:paraId="3DACFD4D" w14:textId="77777777" w:rsidR="000F0D26" w:rsidRPr="00AB0F86" w:rsidRDefault="000F0D26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%</w:t>
            </w:r>
            <w:r w:rsidRPr="00AB0F86">
              <w:rPr>
                <w:rStyle w:val="fontstyle41"/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0% decrease</w:t>
            </w:r>
          </w:p>
        </w:tc>
      </w:tr>
      <w:tr w:rsidR="00AB0F86" w:rsidRPr="00AB0F86" w14:paraId="12EE4924" w14:textId="77777777" w:rsidTr="00C36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710C7D8" w14:textId="77777777" w:rsidR="000F0D26" w:rsidRPr="00AB0F86" w:rsidRDefault="000F0D26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9CFAE8A" w14:textId="77777777" w:rsidR="000F0D26" w:rsidRPr="00AB0F86" w:rsidRDefault="00233815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F67D4C1" w14:textId="77777777" w:rsidR="000F0D26" w:rsidRPr="00AB0F86" w:rsidRDefault="00233815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302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D59A3D1" w14:textId="77777777" w:rsidR="000F0D26" w:rsidRPr="00AB0F86" w:rsidRDefault="000F0D26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ore than 20% decrease</w:t>
            </w:r>
          </w:p>
        </w:tc>
      </w:tr>
    </w:tbl>
    <w:p w14:paraId="5A78B71A" w14:textId="77777777" w:rsidR="00070B84" w:rsidRPr="00AB0F86" w:rsidRDefault="00070B84" w:rsidP="00EE6D59">
      <w:pPr>
        <w:rPr>
          <w:rFonts w:ascii="Times New Roman" w:hAnsi="Times New Roman" w:cs="Times New Roman"/>
          <w:sz w:val="22"/>
        </w:rPr>
      </w:pPr>
    </w:p>
    <w:p w14:paraId="64155628" w14:textId="77777777" w:rsidR="00070B84" w:rsidRPr="00AB0F86" w:rsidRDefault="00070B84">
      <w:pPr>
        <w:widowControl/>
        <w:jc w:val="left"/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/>
          <w:sz w:val="22"/>
        </w:rPr>
        <w:br w:type="page"/>
      </w:r>
    </w:p>
    <w:p w14:paraId="21972416" w14:textId="3977DD40" w:rsidR="009A6520" w:rsidRPr="00AB0F86" w:rsidRDefault="009A6520" w:rsidP="009A6520">
      <w:pPr>
        <w:rPr>
          <w:rFonts w:ascii="Times New Roman" w:hAnsi="Times New Roman" w:cs="Times New Roman"/>
          <w:sz w:val="22"/>
        </w:rPr>
      </w:pPr>
      <w:r w:rsidRPr="00AB0F86">
        <w:rPr>
          <w:rFonts w:ascii="Times New Roman" w:hAnsi="Times New Roman" w:cs="Times New Roman"/>
          <w:sz w:val="22"/>
        </w:rPr>
        <w:lastRenderedPageBreak/>
        <w:t>Supplementary</w:t>
      </w:r>
      <w:r w:rsidR="00070B84" w:rsidRPr="00AB0F86">
        <w:rPr>
          <w:rFonts w:ascii="Times New Roman" w:hAnsi="Times New Roman" w:cs="Times New Roman"/>
          <w:sz w:val="22"/>
        </w:rPr>
        <w:t xml:space="preserve"> </w:t>
      </w:r>
      <w:r w:rsidRPr="00AB0F86">
        <w:rPr>
          <w:rFonts w:ascii="Times New Roman" w:hAnsi="Times New Roman" w:cs="Times New Roman"/>
          <w:sz w:val="22"/>
        </w:rPr>
        <w:t xml:space="preserve">Table </w:t>
      </w:r>
      <w:r w:rsidR="00E50A37" w:rsidRPr="00AB0F86">
        <w:rPr>
          <w:rFonts w:ascii="Times New Roman" w:hAnsi="Times New Roman" w:cs="Times New Roman"/>
          <w:sz w:val="22"/>
        </w:rPr>
        <w:t>5</w:t>
      </w:r>
      <w:r w:rsidRPr="00AB0F86">
        <w:rPr>
          <w:rFonts w:ascii="Times New Roman" w:hAnsi="Times New Roman" w:cs="Times New Roman"/>
          <w:sz w:val="22"/>
        </w:rPr>
        <w:t>. Colonic Histological Scoring System</w:t>
      </w:r>
    </w:p>
    <w:tbl>
      <w:tblPr>
        <w:tblStyle w:val="LightShading-Accent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76"/>
        <w:gridCol w:w="1560"/>
        <w:gridCol w:w="3118"/>
      </w:tblGrid>
      <w:tr w:rsidR="00AB0F86" w:rsidRPr="00AB0F86" w14:paraId="7707BFC8" w14:textId="77777777" w:rsidTr="00C36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E501484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Histological feat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12FF275" w14:textId="77777777" w:rsidR="009A6520" w:rsidRPr="00AB0F86" w:rsidRDefault="009A6520" w:rsidP="00B66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Scor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7753890" w14:textId="77777777" w:rsidR="009A6520" w:rsidRPr="00AB0F86" w:rsidRDefault="009A6520" w:rsidP="00B66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Description</w:t>
            </w:r>
          </w:p>
        </w:tc>
      </w:tr>
      <w:tr w:rsidR="00AB0F86" w:rsidRPr="00AB0F86" w14:paraId="29A88CF0" w14:textId="77777777" w:rsidTr="00C36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7F5542D4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Epithelial damag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4F1C3DE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9F3D112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None</w:t>
            </w:r>
          </w:p>
        </w:tc>
      </w:tr>
      <w:tr w:rsidR="00AB0F86" w:rsidRPr="00AB0F86" w14:paraId="22510133" w14:textId="77777777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42338E28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EE16C7F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14:paraId="390C276B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0%–5% loss of epithelium</w:t>
            </w:r>
          </w:p>
        </w:tc>
      </w:tr>
      <w:tr w:rsidR="00AB0F86" w:rsidRPr="00AB0F86" w14:paraId="0FD83BBD" w14:textId="77777777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18A7C664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7729B07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14:paraId="02B25E4C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5%–10% loss of epithelium</w:t>
            </w:r>
          </w:p>
        </w:tc>
      </w:tr>
      <w:tr w:rsidR="00AB0F86" w:rsidRPr="00AB0F86" w14:paraId="15599F32" w14:textId="77777777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757888FE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C2C661F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3118" w:type="dxa"/>
            <w:shd w:val="clear" w:color="auto" w:fill="FFFFFF" w:themeFill="background1"/>
          </w:tcPr>
          <w:p w14:paraId="3E5671D4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Over 10% loss of epithelium</w:t>
            </w:r>
          </w:p>
        </w:tc>
      </w:tr>
      <w:tr w:rsidR="00AB0F86" w:rsidRPr="00AB0F86" w14:paraId="33608C22" w14:textId="77777777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FFFFFF" w:themeFill="background1"/>
          </w:tcPr>
          <w:p w14:paraId="2A3CF817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Loss of crypts</w:t>
            </w:r>
          </w:p>
        </w:tc>
        <w:tc>
          <w:tcPr>
            <w:tcW w:w="1560" w:type="dxa"/>
            <w:shd w:val="clear" w:color="auto" w:fill="FFFFFF" w:themeFill="background1"/>
          </w:tcPr>
          <w:p w14:paraId="0006434E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3118" w:type="dxa"/>
            <w:shd w:val="clear" w:color="auto" w:fill="FFFFFF" w:themeFill="background1"/>
          </w:tcPr>
          <w:p w14:paraId="0B50BC9D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None</w:t>
            </w:r>
          </w:p>
        </w:tc>
      </w:tr>
      <w:tr w:rsidR="00AB0F86" w:rsidRPr="00AB0F86" w14:paraId="10C26BCE" w14:textId="77777777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19ECC538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B56C6F1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14:paraId="3B1ADDF9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0%–10% loss of crypts</w:t>
            </w:r>
          </w:p>
        </w:tc>
      </w:tr>
      <w:tr w:rsidR="00AB0F86" w:rsidRPr="00AB0F86" w14:paraId="2423E2D9" w14:textId="77777777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0DAE8938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BD2D27A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14:paraId="61E187CE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10%–20% loss of crypts</w:t>
            </w:r>
          </w:p>
        </w:tc>
      </w:tr>
      <w:tr w:rsidR="00AB0F86" w:rsidRPr="00AB0F86" w14:paraId="4EBFA370" w14:textId="77777777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0FC25FB9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EDEFB39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3118" w:type="dxa"/>
            <w:shd w:val="clear" w:color="auto" w:fill="FFFFFF" w:themeFill="background1"/>
          </w:tcPr>
          <w:p w14:paraId="3B588A55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Over 20% loss of crypts</w:t>
            </w:r>
          </w:p>
        </w:tc>
      </w:tr>
      <w:tr w:rsidR="00AB0F86" w:rsidRPr="00AB0F86" w14:paraId="66BD381F" w14:textId="77777777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FFFFFF" w:themeFill="background1"/>
          </w:tcPr>
          <w:p w14:paraId="28EDE13F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Infiltration of</w:t>
            </w:r>
            <w:r w:rsidR="006E512F"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 xml:space="preserve"> </w:t>
            </w:r>
            <w:r w:rsidRPr="00AB0F86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inflammatory cells</w:t>
            </w:r>
          </w:p>
        </w:tc>
        <w:tc>
          <w:tcPr>
            <w:tcW w:w="1560" w:type="dxa"/>
            <w:shd w:val="clear" w:color="auto" w:fill="FFFFFF" w:themeFill="background1"/>
          </w:tcPr>
          <w:p w14:paraId="48E6F465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3118" w:type="dxa"/>
            <w:shd w:val="clear" w:color="auto" w:fill="FFFFFF" w:themeFill="background1"/>
          </w:tcPr>
          <w:p w14:paraId="5F3A9D9B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None</w:t>
            </w:r>
          </w:p>
        </w:tc>
      </w:tr>
      <w:tr w:rsidR="00AB0F86" w:rsidRPr="00AB0F86" w14:paraId="31624190" w14:textId="77777777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041EDDEC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F34665A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14:paraId="08474658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Mild (10%)</w:t>
            </w:r>
          </w:p>
        </w:tc>
      </w:tr>
      <w:tr w:rsidR="00AB0F86" w:rsidRPr="00AB0F86" w14:paraId="1A6B508B" w14:textId="77777777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14:paraId="2179EF81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DE5F88F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14:paraId="5A7D77D7" w14:textId="77777777" w:rsidR="009A6520" w:rsidRPr="00AB0F86" w:rsidRDefault="009A6520" w:rsidP="00B66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Moderate (25%)</w:t>
            </w:r>
          </w:p>
        </w:tc>
      </w:tr>
      <w:tr w:rsidR="00AB0F86" w:rsidRPr="00AB0F86" w14:paraId="634BDFFA" w14:textId="77777777" w:rsidTr="00C3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21FDAB61" w14:textId="77777777" w:rsidR="009A6520" w:rsidRPr="00AB0F86" w:rsidRDefault="009A6520" w:rsidP="00B66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BA47BA3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27D610" w14:textId="77777777" w:rsidR="009A6520" w:rsidRPr="00AB0F86" w:rsidRDefault="009A6520" w:rsidP="00B66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0F86">
              <w:rPr>
                <w:rFonts w:ascii="Times New Roman" w:hAnsi="Times New Roman" w:cs="Times New Roman"/>
                <w:color w:val="auto"/>
                <w:sz w:val="22"/>
              </w:rPr>
              <w:t>Severe (40%)</w:t>
            </w:r>
          </w:p>
        </w:tc>
      </w:tr>
    </w:tbl>
    <w:p w14:paraId="70DC748D" w14:textId="77777777" w:rsidR="00070B84" w:rsidRPr="00AB0F86" w:rsidRDefault="00070B84" w:rsidP="00EE6D59">
      <w:pPr>
        <w:rPr>
          <w:rFonts w:ascii="Times New Roman" w:hAnsi="Times New Roman" w:cs="Times New Roman"/>
          <w:sz w:val="22"/>
        </w:rPr>
      </w:pPr>
    </w:p>
    <w:p w14:paraId="5470334B" w14:textId="77777777" w:rsidR="009A6520" w:rsidRPr="00AB0F86" w:rsidRDefault="009A6520" w:rsidP="0037176E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9A6520" w:rsidRPr="00AB0F86" w:rsidSect="00D45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BB0BE" w14:textId="77777777" w:rsidR="00FA1862" w:rsidRDefault="00FA1862" w:rsidP="000F0D26">
      <w:r>
        <w:separator/>
      </w:r>
    </w:p>
  </w:endnote>
  <w:endnote w:type="continuationSeparator" w:id="0">
    <w:p w14:paraId="430C6868" w14:textId="77777777" w:rsidR="00FA1862" w:rsidRDefault="00FA1862" w:rsidP="000F0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6ab9742.B">
    <w:altName w:val="Times New Roman"/>
    <w:panose1 w:val="00000000000000000000"/>
    <w:charset w:val="00"/>
    <w:family w:val="roman"/>
    <w:notTrueType/>
    <w:pitch w:val="default"/>
  </w:font>
  <w:font w:name="AdvOT21de4310">
    <w:altName w:val="Times New Roman"/>
    <w:panose1 w:val="00000000000000000000"/>
    <w:charset w:val="00"/>
    <w:family w:val="roman"/>
    <w:notTrueType/>
    <w:pitch w:val="default"/>
  </w:font>
  <w:font w:name="AdvOT555ca9dc.B">
    <w:altName w:val="Times New Roman"/>
    <w:panose1 w:val="00000000000000000000"/>
    <w:charset w:val="00"/>
    <w:family w:val="roman"/>
    <w:notTrueType/>
    <w:pitch w:val="default"/>
  </w:font>
  <w:font w:name="AdvOT21de4310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405D9" w14:textId="77777777" w:rsidR="00FA1862" w:rsidRDefault="00FA1862" w:rsidP="000F0D26">
      <w:r>
        <w:separator/>
      </w:r>
    </w:p>
  </w:footnote>
  <w:footnote w:type="continuationSeparator" w:id="0">
    <w:p w14:paraId="0B0DE410" w14:textId="77777777" w:rsidR="00FA1862" w:rsidRDefault="00FA1862" w:rsidP="000F0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0D26"/>
    <w:rsid w:val="00012631"/>
    <w:rsid w:val="0005485A"/>
    <w:rsid w:val="00070B84"/>
    <w:rsid w:val="00083706"/>
    <w:rsid w:val="000976CD"/>
    <w:rsid w:val="000F0D26"/>
    <w:rsid w:val="00146E9B"/>
    <w:rsid w:val="001A4EA6"/>
    <w:rsid w:val="00226D6A"/>
    <w:rsid w:val="00233103"/>
    <w:rsid w:val="00233815"/>
    <w:rsid w:val="00285B96"/>
    <w:rsid w:val="00313903"/>
    <w:rsid w:val="00334044"/>
    <w:rsid w:val="003471F4"/>
    <w:rsid w:val="003626F6"/>
    <w:rsid w:val="00366DCD"/>
    <w:rsid w:val="0037176E"/>
    <w:rsid w:val="003A6285"/>
    <w:rsid w:val="0042254F"/>
    <w:rsid w:val="004C6B36"/>
    <w:rsid w:val="00501008"/>
    <w:rsid w:val="00506E65"/>
    <w:rsid w:val="00564896"/>
    <w:rsid w:val="005E2B5F"/>
    <w:rsid w:val="00600D97"/>
    <w:rsid w:val="00630430"/>
    <w:rsid w:val="00660557"/>
    <w:rsid w:val="00661005"/>
    <w:rsid w:val="006818E9"/>
    <w:rsid w:val="00687079"/>
    <w:rsid w:val="006A0CC9"/>
    <w:rsid w:val="006B73A8"/>
    <w:rsid w:val="006E512F"/>
    <w:rsid w:val="007060CC"/>
    <w:rsid w:val="00742DA8"/>
    <w:rsid w:val="00787DB7"/>
    <w:rsid w:val="007A08AC"/>
    <w:rsid w:val="007C411C"/>
    <w:rsid w:val="007E4FA6"/>
    <w:rsid w:val="007F7F0B"/>
    <w:rsid w:val="00800019"/>
    <w:rsid w:val="00827C16"/>
    <w:rsid w:val="008438F0"/>
    <w:rsid w:val="0085725D"/>
    <w:rsid w:val="008A003B"/>
    <w:rsid w:val="008C0B55"/>
    <w:rsid w:val="008E00F4"/>
    <w:rsid w:val="008F65FF"/>
    <w:rsid w:val="009166AB"/>
    <w:rsid w:val="00967735"/>
    <w:rsid w:val="00993D24"/>
    <w:rsid w:val="009A6520"/>
    <w:rsid w:val="009F3D72"/>
    <w:rsid w:val="00A21ECF"/>
    <w:rsid w:val="00A24189"/>
    <w:rsid w:val="00A650B8"/>
    <w:rsid w:val="00AA1837"/>
    <w:rsid w:val="00AB0F86"/>
    <w:rsid w:val="00B20114"/>
    <w:rsid w:val="00B66442"/>
    <w:rsid w:val="00BD7F77"/>
    <w:rsid w:val="00C00325"/>
    <w:rsid w:val="00C26239"/>
    <w:rsid w:val="00C36246"/>
    <w:rsid w:val="00C647AA"/>
    <w:rsid w:val="00CA07C8"/>
    <w:rsid w:val="00CB1569"/>
    <w:rsid w:val="00CB70F4"/>
    <w:rsid w:val="00CC56B0"/>
    <w:rsid w:val="00CE07BA"/>
    <w:rsid w:val="00D345F8"/>
    <w:rsid w:val="00D402CE"/>
    <w:rsid w:val="00D4535B"/>
    <w:rsid w:val="00D5172F"/>
    <w:rsid w:val="00E338AF"/>
    <w:rsid w:val="00E50A37"/>
    <w:rsid w:val="00EA4C9B"/>
    <w:rsid w:val="00EC40D0"/>
    <w:rsid w:val="00EE6D59"/>
    <w:rsid w:val="00F55EC2"/>
    <w:rsid w:val="00FA18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B6D8A"/>
  <w15:docId w15:val="{8CB11D69-4A85-4DBE-A5A9-4C0EE5FE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D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D26"/>
    <w:rPr>
      <w:sz w:val="18"/>
      <w:szCs w:val="18"/>
    </w:rPr>
  </w:style>
  <w:style w:type="character" w:customStyle="1" w:styleId="fontstyle01">
    <w:name w:val="fontstyle01"/>
    <w:basedOn w:val="DefaultParagraphFont"/>
    <w:rsid w:val="000F0D26"/>
    <w:rPr>
      <w:rFonts w:ascii="AdvOT06ab9742.B" w:hAnsi="AdvOT06ab9742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F0D26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F0D26"/>
    <w:rPr>
      <w:rFonts w:ascii="AdvOT555ca9dc.B" w:hAnsi="AdvOT555ca9dc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0F0D26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0F0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0F0D2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1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.xiaoyun</dc:creator>
  <cp:keywords/>
  <dc:description/>
  <cp:lastModifiedBy>Sarah Wong</cp:lastModifiedBy>
  <cp:revision>39</cp:revision>
  <dcterms:created xsi:type="dcterms:W3CDTF">2018-12-04T23:18:00Z</dcterms:created>
  <dcterms:modified xsi:type="dcterms:W3CDTF">2022-01-18T15:00:00Z</dcterms:modified>
</cp:coreProperties>
</file>